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text" w:horzAnchor="margin" w:tblpXSpec="center" w:tblpYSpec="center"/>
        <w:tblW w:w="14317" w:type="dxa"/>
        <w:tblBorders>
          <w:top w:val="none" w:sz="0" w:space="0" w:color="auto"/>
          <w:bottom w:val="none" w:sz="0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425"/>
        <w:gridCol w:w="1418"/>
        <w:gridCol w:w="992"/>
        <w:gridCol w:w="567"/>
        <w:gridCol w:w="1559"/>
        <w:gridCol w:w="1134"/>
        <w:gridCol w:w="567"/>
        <w:gridCol w:w="1418"/>
        <w:gridCol w:w="1134"/>
        <w:gridCol w:w="567"/>
        <w:gridCol w:w="1417"/>
        <w:gridCol w:w="1134"/>
      </w:tblGrid>
      <w:tr w:rsidR="00B830F1" w:rsidRPr="00670168" w:rsidTr="00024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14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jc w:val="center"/>
              <w:rPr>
                <w:rFonts w:ascii="Times New Roman" w:hAnsi="Times New Roman" w:cs="Times New Roman"/>
                <w:b w:val="0"/>
              </w:rPr>
            </w:pPr>
            <w:bookmarkStart w:id="0" w:name="_GoBack"/>
            <w:bookmarkEnd w:id="0"/>
            <w:r w:rsidRPr="00670168">
              <w:rPr>
                <w:rFonts w:ascii="Times New Roman" w:hAnsi="Times New Roman" w:cs="Times New Roman"/>
                <w:b w:val="0"/>
              </w:rPr>
              <w:t>Baseline and post-operative descriptive statistics for outcome measures</w:t>
            </w:r>
          </w:p>
        </w:tc>
      </w:tr>
      <w:tr w:rsidR="00B830F1" w:rsidRPr="00670168" w:rsidTr="0002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cale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Baseline</w:t>
            </w:r>
          </w:p>
          <w:p w:rsidR="00B830F1" w:rsidRPr="00DD434B" w:rsidRDefault="00B830F1" w:rsidP="0002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8B1742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670168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>(SD)</w:t>
            </w:r>
            <w:r w:rsidRPr="0067016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670168">
              <w:rPr>
                <w:rFonts w:ascii="Times New Roman" w:hAnsi="Times New Roman" w:cs="Times New Roman"/>
                <w:i/>
              </w:rPr>
              <w:t xml:space="preserve">M </w:t>
            </w:r>
            <w:r w:rsidRPr="00670168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670168">
              <w:rPr>
                <w:rFonts w:ascii="Times New Roman" w:hAnsi="Times New Roman" w:cs="Times New Roman"/>
                <w:u w:val="single"/>
              </w:rPr>
              <w:t>1 month post-op</w:t>
            </w:r>
          </w:p>
          <w:p w:rsidR="00B830F1" w:rsidRPr="00670168" w:rsidRDefault="00B830F1" w:rsidP="0002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8B1742">
              <w:rPr>
                <w:rFonts w:ascii="Times New Roman" w:hAnsi="Times New Roman" w:cs="Times New Roman"/>
                <w:i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    Mean (SD)</w:t>
            </w:r>
            <w:r w:rsidRPr="00670168"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670168">
              <w:rPr>
                <w:rFonts w:ascii="Times New Roman" w:hAnsi="Times New Roman" w:cs="Times New Roman"/>
                <w:i/>
              </w:rPr>
              <w:t xml:space="preserve">M </w:t>
            </w:r>
            <w:r w:rsidRPr="00670168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670168">
              <w:rPr>
                <w:rFonts w:ascii="Times New Roman" w:hAnsi="Times New Roman" w:cs="Times New Roman"/>
                <w:i/>
                <w:u w:val="single"/>
              </w:rPr>
              <w:t xml:space="preserve">   </w:t>
            </w:r>
            <w:r w:rsidRPr="00670168">
              <w:rPr>
                <w:rFonts w:ascii="Times New Roman" w:hAnsi="Times New Roman" w:cs="Times New Roman"/>
                <w:u w:val="single"/>
              </w:rPr>
              <w:t>6 months post-op</w:t>
            </w:r>
            <w:r>
              <w:rPr>
                <w:rFonts w:ascii="Times New Roman" w:hAnsi="Times New Roman" w:cs="Times New Roman"/>
                <w:u w:val="single"/>
              </w:rPr>
              <w:t xml:space="preserve">  </w:t>
            </w:r>
          </w:p>
          <w:p w:rsidR="00B830F1" w:rsidRPr="005E2EFB" w:rsidRDefault="00B830F1" w:rsidP="0002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N</w:t>
            </w:r>
            <w:r>
              <w:rPr>
                <w:rFonts w:ascii="Times New Roman" w:hAnsi="Times New Roman" w:cs="Times New Roman"/>
              </w:rPr>
              <w:t xml:space="preserve">     Mean (SD)</w:t>
            </w:r>
            <w:r w:rsidRPr="00670168">
              <w:rPr>
                <w:rFonts w:ascii="Times New Roman" w:hAnsi="Times New Roman" w:cs="Times New Roman"/>
              </w:rPr>
              <w:t xml:space="preserve">       </w:t>
            </w:r>
            <w:r w:rsidRPr="00670168">
              <w:rPr>
                <w:rFonts w:ascii="Times New Roman" w:hAnsi="Times New Roman" w:cs="Times New Roman"/>
                <w:i/>
              </w:rPr>
              <w:t xml:space="preserve">M </w:t>
            </w:r>
            <w:r w:rsidRPr="00670168">
              <w:rPr>
                <w:rFonts w:ascii="Times New Roman" w:hAnsi="Times New Roman" w:cs="Times New Roman"/>
              </w:rPr>
              <w:t>(IQR)</w:t>
            </w:r>
            <w:r w:rsidRPr="00670168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670168">
              <w:rPr>
                <w:rFonts w:ascii="Times New Roman" w:hAnsi="Times New Roman" w:cs="Times New Roman"/>
                <w:u w:val="single"/>
              </w:rPr>
              <w:t>1 year post-op</w:t>
            </w:r>
          </w:p>
          <w:p w:rsidR="00B830F1" w:rsidRPr="00670168" w:rsidRDefault="00B830F1" w:rsidP="0002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</w:t>
            </w:r>
            <w:r w:rsidRPr="008B1742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   Mean (SD)</w:t>
            </w:r>
            <w:r w:rsidRPr="00670168"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168">
              <w:rPr>
                <w:rFonts w:ascii="Times New Roman" w:hAnsi="Times New Roman" w:cs="Times New Roman"/>
                <w:i/>
              </w:rPr>
              <w:t xml:space="preserve">M </w:t>
            </w:r>
            <w:r w:rsidRPr="00670168">
              <w:rPr>
                <w:rFonts w:ascii="Times New Roman" w:hAnsi="Times New Roman" w:cs="Times New Roman"/>
              </w:rPr>
              <w:t>(IQR)</w:t>
            </w:r>
          </w:p>
        </w:tc>
      </w:tr>
      <w:tr w:rsidR="00B830F1" w:rsidRPr="00670168" w:rsidTr="0002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  <w:u w:val="single"/>
              </w:rPr>
            </w:pPr>
            <w:r w:rsidRPr="00670168">
              <w:rPr>
                <w:rFonts w:ascii="Times New Roman" w:hAnsi="Times New Roman" w:cs="Times New Roman"/>
                <w:b w:val="0"/>
                <w:u w:val="single"/>
              </w:rPr>
              <w:t>SHI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HI Score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Psychosocial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peech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  <w:u w:val="single"/>
              </w:rPr>
            </w:pP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  <w:u w:val="single"/>
              </w:rPr>
            </w:pPr>
            <w:r w:rsidRPr="00670168">
              <w:rPr>
                <w:rFonts w:ascii="Times New Roman" w:hAnsi="Times New Roman" w:cs="Times New Roman"/>
                <w:b w:val="0"/>
                <w:u w:val="single"/>
              </w:rPr>
              <w:t>MDADI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Emotional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Functional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Physical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  <w:u w:val="single"/>
              </w:rPr>
              <w:t>EORTC</w:t>
            </w:r>
            <w:r w:rsidRPr="00670168">
              <w:rPr>
                <w:rFonts w:ascii="Times New Roman" w:hAnsi="Times New Roman" w:cs="Times New Roman"/>
                <w:b w:val="0"/>
              </w:rPr>
              <w:br/>
              <w:t>Pain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wallow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enses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peech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Eating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Contact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exuality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Teeth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Open Mouth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Dry Mouth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Saliva</w:t>
            </w:r>
          </w:p>
          <w:p w:rsidR="00B830F1" w:rsidRPr="00670168" w:rsidRDefault="00B830F1" w:rsidP="00024171">
            <w:pPr>
              <w:rPr>
                <w:rFonts w:ascii="Times New Roman" w:hAnsi="Times New Roman" w:cs="Times New Roman"/>
                <w:b w:val="0"/>
              </w:rPr>
            </w:pPr>
            <w:r w:rsidRPr="00670168">
              <w:rPr>
                <w:rFonts w:ascii="Times New Roman" w:hAnsi="Times New Roman" w:cs="Times New Roman"/>
                <w:b w:val="0"/>
              </w:rPr>
              <w:t>Cough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  <w:p w:rsidR="00B830F1" w:rsidRPr="00670168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0.08 (22.8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.36 (11.0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1.18 (11.5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5.43 (15.3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8.49 (10.0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3.18 (19.6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6.93 (24.9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6.27 (19.8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5.61 (25.7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9.53 (22.1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7.34 (29.2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9.85 (17.2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5.28 (32.5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3.26 (31.0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9.67 (28.7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2.17 (29.2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4.50 (29.7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 xml:space="preserve">17.31 (21.77)       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 (1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 (1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3 (2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0 (2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5 (3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 (3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1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1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4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1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  <w:p w:rsidR="00B830F1" w:rsidRPr="00670168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9.48 (19.6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2.44 (10.5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6.25 (9.1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69.20 (15.5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0.42 (17.4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66.29 (14.4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0.90 (18.9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5.34 (19.0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5.87 (19.6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2.80 (17.2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9.17 (23.4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4.60 (18.4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7.12 (34.1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8.19 (28.6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2.03 (26.8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7.07 (33.3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1.62 (29.5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0.72 (20.0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9.5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3 (1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1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2 (2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2 (2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65 (1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2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5 (2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2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2 (2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5 (3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 (2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5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5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6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B830F1" w:rsidRPr="00670168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9.44 (23.5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2.43 (11.9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5.70 (10.4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2.96 (16.3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3.86 (19.0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0.95 (16.2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8.46 (17.8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0.81 (24.0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4.63 (25.8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1.89 (20.1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8.57 (28.2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3.81 (20.4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6.64 (33.3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1.68 (31.2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8.90 (30.2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49.98 (32.5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9.09 (32.3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3.57 (22.9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5.5 (3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9 (2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1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7 (2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0 (3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2 (2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6.8 (2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2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4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 (2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50 (3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6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B830F1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B830F1" w:rsidRPr="00670168" w:rsidRDefault="00B830F1" w:rsidP="000241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6.97 (28.1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1.74 (14.4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3.74 (11.9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3.66 (16.0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6.98 (16.7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1.89 (17.6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8.61 (22.8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6.45 (21.4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.50 (21.4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8.05 (19.6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2.03 (27.6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2.92 (20.1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.30 (27.9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4.03 (33.9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20.78 (26.6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47.92 (32.82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40.44 (37.4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4.55 (20.8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4 (4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5 (21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0.5 (19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3 (26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0 (2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70 (2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2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 (25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7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11 (28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8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20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34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33 (67)</w:t>
            </w:r>
          </w:p>
          <w:p w:rsidR="00B830F1" w:rsidRPr="00670168" w:rsidRDefault="00B830F1" w:rsidP="0002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0168">
              <w:rPr>
                <w:rFonts w:ascii="Times New Roman" w:hAnsi="Times New Roman" w:cs="Times New Roman"/>
              </w:rPr>
              <w:t>0 (33)</w:t>
            </w:r>
          </w:p>
        </w:tc>
      </w:tr>
    </w:tbl>
    <w:p w:rsidR="00F60AB2" w:rsidRDefault="00F60AB2" w:rsidP="00F60AB2">
      <w:pPr>
        <w:rPr>
          <w:rFonts w:ascii="Times New Roman" w:hAnsi="Times New Roman" w:cs="Times New Roman"/>
          <w:sz w:val="20"/>
          <w:szCs w:val="20"/>
        </w:rPr>
      </w:pPr>
      <w:r w:rsidRPr="00A1074E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>
        <w:rPr>
          <w:rFonts w:ascii="Times New Roman" w:hAnsi="Times New Roman" w:cs="Times New Roman"/>
          <w:i/>
          <w:sz w:val="20"/>
          <w:szCs w:val="20"/>
        </w:rPr>
        <w:t xml:space="preserve">SD = </w:t>
      </w:r>
      <w:r>
        <w:rPr>
          <w:rFonts w:ascii="Times New Roman" w:hAnsi="Times New Roman" w:cs="Times New Roman"/>
          <w:sz w:val="20"/>
          <w:szCs w:val="20"/>
        </w:rPr>
        <w:t xml:space="preserve">standard deviation, </w:t>
      </w:r>
      <w:r w:rsidRPr="00A1074E"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 = Median, IQR = Interquartile range</w:t>
      </w:r>
    </w:p>
    <w:p w:rsidR="006D51A9" w:rsidRDefault="009E6D47"/>
    <w:sectPr w:rsidR="006D51A9" w:rsidSect="00B830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F1"/>
    <w:rsid w:val="00015E8E"/>
    <w:rsid w:val="0002627E"/>
    <w:rsid w:val="00026389"/>
    <w:rsid w:val="00026A67"/>
    <w:rsid w:val="000443B0"/>
    <w:rsid w:val="00063150"/>
    <w:rsid w:val="0006395E"/>
    <w:rsid w:val="000900C5"/>
    <w:rsid w:val="000E3598"/>
    <w:rsid w:val="00105620"/>
    <w:rsid w:val="00125096"/>
    <w:rsid w:val="00125D49"/>
    <w:rsid w:val="001307BA"/>
    <w:rsid w:val="00131DD4"/>
    <w:rsid w:val="001422B2"/>
    <w:rsid w:val="00143C5D"/>
    <w:rsid w:val="0014659A"/>
    <w:rsid w:val="001574C2"/>
    <w:rsid w:val="00190721"/>
    <w:rsid w:val="001A67F2"/>
    <w:rsid w:val="001A7479"/>
    <w:rsid w:val="001F2AD3"/>
    <w:rsid w:val="001F3E45"/>
    <w:rsid w:val="00212A98"/>
    <w:rsid w:val="0022563D"/>
    <w:rsid w:val="00230D7D"/>
    <w:rsid w:val="00266C0D"/>
    <w:rsid w:val="00270168"/>
    <w:rsid w:val="002753CA"/>
    <w:rsid w:val="00287A2D"/>
    <w:rsid w:val="002943A9"/>
    <w:rsid w:val="002D55CA"/>
    <w:rsid w:val="002D5B90"/>
    <w:rsid w:val="002D5D6F"/>
    <w:rsid w:val="002E45F8"/>
    <w:rsid w:val="002E6E48"/>
    <w:rsid w:val="002F6E67"/>
    <w:rsid w:val="00313410"/>
    <w:rsid w:val="00313896"/>
    <w:rsid w:val="00317261"/>
    <w:rsid w:val="003206C9"/>
    <w:rsid w:val="00327B86"/>
    <w:rsid w:val="00335F35"/>
    <w:rsid w:val="00346A4D"/>
    <w:rsid w:val="00360A00"/>
    <w:rsid w:val="003848CD"/>
    <w:rsid w:val="003C0926"/>
    <w:rsid w:val="003E23AD"/>
    <w:rsid w:val="003E4B65"/>
    <w:rsid w:val="003E64B0"/>
    <w:rsid w:val="003F5502"/>
    <w:rsid w:val="00412CD9"/>
    <w:rsid w:val="004137B6"/>
    <w:rsid w:val="00426558"/>
    <w:rsid w:val="00430CB1"/>
    <w:rsid w:val="00433BB0"/>
    <w:rsid w:val="00433ECE"/>
    <w:rsid w:val="004406DC"/>
    <w:rsid w:val="00446DAE"/>
    <w:rsid w:val="004575B3"/>
    <w:rsid w:val="00482939"/>
    <w:rsid w:val="004A6442"/>
    <w:rsid w:val="004C282B"/>
    <w:rsid w:val="004E35B4"/>
    <w:rsid w:val="00514762"/>
    <w:rsid w:val="005231C6"/>
    <w:rsid w:val="005544D3"/>
    <w:rsid w:val="00556113"/>
    <w:rsid w:val="00586D57"/>
    <w:rsid w:val="0059070E"/>
    <w:rsid w:val="005919C1"/>
    <w:rsid w:val="005A61DE"/>
    <w:rsid w:val="005A7212"/>
    <w:rsid w:val="005B636A"/>
    <w:rsid w:val="005C1430"/>
    <w:rsid w:val="005D15DD"/>
    <w:rsid w:val="005D53D1"/>
    <w:rsid w:val="005F523A"/>
    <w:rsid w:val="00626BA9"/>
    <w:rsid w:val="00636658"/>
    <w:rsid w:val="006374C7"/>
    <w:rsid w:val="00637EC0"/>
    <w:rsid w:val="00665131"/>
    <w:rsid w:val="00682BB1"/>
    <w:rsid w:val="00694594"/>
    <w:rsid w:val="006947A0"/>
    <w:rsid w:val="006C0D9A"/>
    <w:rsid w:val="006C205F"/>
    <w:rsid w:val="006C3ED1"/>
    <w:rsid w:val="006C4B8C"/>
    <w:rsid w:val="006D524F"/>
    <w:rsid w:val="006E008B"/>
    <w:rsid w:val="00705CB6"/>
    <w:rsid w:val="00710E73"/>
    <w:rsid w:val="00731972"/>
    <w:rsid w:val="0074131E"/>
    <w:rsid w:val="007C78F3"/>
    <w:rsid w:val="007F0326"/>
    <w:rsid w:val="00840DAB"/>
    <w:rsid w:val="00866E36"/>
    <w:rsid w:val="00882B05"/>
    <w:rsid w:val="008A7851"/>
    <w:rsid w:val="008B12D7"/>
    <w:rsid w:val="008D2A8E"/>
    <w:rsid w:val="008D4EC8"/>
    <w:rsid w:val="008E5E0F"/>
    <w:rsid w:val="009014DE"/>
    <w:rsid w:val="00912E2E"/>
    <w:rsid w:val="0091527C"/>
    <w:rsid w:val="0099622C"/>
    <w:rsid w:val="009D759C"/>
    <w:rsid w:val="009E6D47"/>
    <w:rsid w:val="00A02A10"/>
    <w:rsid w:val="00A21E61"/>
    <w:rsid w:val="00A27BD6"/>
    <w:rsid w:val="00A30C3C"/>
    <w:rsid w:val="00A31289"/>
    <w:rsid w:val="00A44D16"/>
    <w:rsid w:val="00A53B38"/>
    <w:rsid w:val="00A81A41"/>
    <w:rsid w:val="00A91B65"/>
    <w:rsid w:val="00A955A5"/>
    <w:rsid w:val="00AA0D9D"/>
    <w:rsid w:val="00AA32ED"/>
    <w:rsid w:val="00AA7C57"/>
    <w:rsid w:val="00AC7965"/>
    <w:rsid w:val="00AD2988"/>
    <w:rsid w:val="00AF4051"/>
    <w:rsid w:val="00B00B49"/>
    <w:rsid w:val="00B305E9"/>
    <w:rsid w:val="00B830F1"/>
    <w:rsid w:val="00B83C79"/>
    <w:rsid w:val="00B92812"/>
    <w:rsid w:val="00B95F4C"/>
    <w:rsid w:val="00BC2454"/>
    <w:rsid w:val="00BC2924"/>
    <w:rsid w:val="00BC3F46"/>
    <w:rsid w:val="00BE3B7B"/>
    <w:rsid w:val="00C32D16"/>
    <w:rsid w:val="00C55094"/>
    <w:rsid w:val="00C6704F"/>
    <w:rsid w:val="00CA72ED"/>
    <w:rsid w:val="00CB4DBF"/>
    <w:rsid w:val="00CB7192"/>
    <w:rsid w:val="00CC10F3"/>
    <w:rsid w:val="00CC19F9"/>
    <w:rsid w:val="00CE00E3"/>
    <w:rsid w:val="00CE79E6"/>
    <w:rsid w:val="00CF70B0"/>
    <w:rsid w:val="00D07513"/>
    <w:rsid w:val="00D33A0F"/>
    <w:rsid w:val="00D35AAB"/>
    <w:rsid w:val="00D36FB2"/>
    <w:rsid w:val="00D4149F"/>
    <w:rsid w:val="00D421D1"/>
    <w:rsid w:val="00D535CF"/>
    <w:rsid w:val="00D5579B"/>
    <w:rsid w:val="00D8237F"/>
    <w:rsid w:val="00D87D00"/>
    <w:rsid w:val="00D94B85"/>
    <w:rsid w:val="00DB36C5"/>
    <w:rsid w:val="00DC3002"/>
    <w:rsid w:val="00DF157F"/>
    <w:rsid w:val="00DF208F"/>
    <w:rsid w:val="00E106C2"/>
    <w:rsid w:val="00E10E7A"/>
    <w:rsid w:val="00E2165A"/>
    <w:rsid w:val="00E509CA"/>
    <w:rsid w:val="00E62462"/>
    <w:rsid w:val="00E64438"/>
    <w:rsid w:val="00E70B13"/>
    <w:rsid w:val="00ED007A"/>
    <w:rsid w:val="00EE4A82"/>
    <w:rsid w:val="00F0616D"/>
    <w:rsid w:val="00F119D4"/>
    <w:rsid w:val="00F16C14"/>
    <w:rsid w:val="00F20875"/>
    <w:rsid w:val="00F348F9"/>
    <w:rsid w:val="00F37EDD"/>
    <w:rsid w:val="00F4769F"/>
    <w:rsid w:val="00F52558"/>
    <w:rsid w:val="00F60AB2"/>
    <w:rsid w:val="00F631ED"/>
    <w:rsid w:val="00F636DB"/>
    <w:rsid w:val="00F7024D"/>
    <w:rsid w:val="00F87506"/>
    <w:rsid w:val="00FA612C"/>
    <w:rsid w:val="00FC2CCE"/>
    <w:rsid w:val="00FC715B"/>
    <w:rsid w:val="00FE2777"/>
    <w:rsid w:val="00FE4D97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C610"/>
  <w15:chartTrackingRefBased/>
  <w15:docId w15:val="{F914CCCF-3AF4-4B4B-8DE4-030AA995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0F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B830F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Dzioba</dc:creator>
  <cp:keywords/>
  <dc:description/>
  <cp:lastModifiedBy>Agnieszka Dzioba</cp:lastModifiedBy>
  <cp:revision>3</cp:revision>
  <dcterms:created xsi:type="dcterms:W3CDTF">2017-03-16T16:14:00Z</dcterms:created>
  <dcterms:modified xsi:type="dcterms:W3CDTF">2017-03-16T17:52:00Z</dcterms:modified>
</cp:coreProperties>
</file>